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ABF" w:rsidRPr="005C378E" w:rsidRDefault="009533BC" w:rsidP="005C378E">
      <w:pPr>
        <w:jc w:val="both"/>
        <w:rPr>
          <w:rFonts w:ascii="Times New Roman" w:hAnsi="Times New Roman" w:cs="Times New Roman"/>
          <w:sz w:val="24"/>
          <w:szCs w:val="24"/>
        </w:rPr>
      </w:pPr>
      <w:r w:rsidRPr="005C378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B275BA" w:rsidRPr="005C378E">
        <w:rPr>
          <w:rFonts w:ascii="Times New Roman" w:hAnsi="Times New Roman" w:cs="Times New Roman"/>
          <w:b/>
          <w:sz w:val="24"/>
          <w:szCs w:val="24"/>
        </w:rPr>
        <w:t>2</w:t>
      </w:r>
      <w:r w:rsidR="005C37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017D" w:rsidRPr="005C378E">
        <w:rPr>
          <w:rFonts w:ascii="Times New Roman" w:hAnsi="Times New Roman" w:cs="Times New Roman"/>
          <w:b/>
          <w:sz w:val="24"/>
          <w:szCs w:val="24"/>
        </w:rPr>
        <w:t xml:space="preserve">Relative gene expression </w:t>
      </w:r>
      <w:r w:rsidR="00260018" w:rsidRPr="005C378E">
        <w:rPr>
          <w:rFonts w:ascii="Times New Roman" w:hAnsi="Times New Roman" w:cs="Times New Roman"/>
          <w:b/>
          <w:sz w:val="24"/>
          <w:szCs w:val="24"/>
        </w:rPr>
        <w:t xml:space="preserve">of the silenced genes compared </w:t>
      </w:r>
      <w:r w:rsidR="003B017D" w:rsidRPr="005C378E">
        <w:rPr>
          <w:rFonts w:ascii="Times New Roman" w:hAnsi="Times New Roman" w:cs="Times New Roman"/>
          <w:b/>
          <w:sz w:val="24"/>
          <w:szCs w:val="24"/>
        </w:rPr>
        <w:t>t</w:t>
      </w:r>
      <w:r w:rsidR="00260018" w:rsidRPr="005C378E">
        <w:rPr>
          <w:rFonts w:ascii="Times New Roman" w:hAnsi="Times New Roman" w:cs="Times New Roman"/>
          <w:b/>
          <w:sz w:val="24"/>
          <w:szCs w:val="24"/>
        </w:rPr>
        <w:t>o</w:t>
      </w:r>
      <w:r w:rsidR="003B017D" w:rsidRPr="005C378E">
        <w:rPr>
          <w:rFonts w:ascii="Times New Roman" w:hAnsi="Times New Roman" w:cs="Times New Roman"/>
          <w:b/>
          <w:sz w:val="24"/>
          <w:szCs w:val="24"/>
        </w:rPr>
        <w:t xml:space="preserve"> the control</w:t>
      </w:r>
      <w:r w:rsidR="00260018" w:rsidRPr="005C378E">
        <w:rPr>
          <w:rFonts w:ascii="Times New Roman" w:hAnsi="Times New Roman" w:cs="Times New Roman"/>
          <w:b/>
          <w:sz w:val="24"/>
          <w:szCs w:val="24"/>
        </w:rPr>
        <w:t>, as assessed by RTqPCR</w:t>
      </w:r>
      <w:r w:rsidR="003B017D" w:rsidRPr="005C378E">
        <w:rPr>
          <w:rFonts w:ascii="Times New Roman" w:hAnsi="Times New Roman" w:cs="Times New Roman"/>
          <w:b/>
          <w:sz w:val="24"/>
          <w:szCs w:val="24"/>
        </w:rPr>
        <w:t>.</w:t>
      </w:r>
      <w:r w:rsidR="00260018" w:rsidRPr="005C378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30165760"/>
      <w:r w:rsidR="00260018" w:rsidRPr="005C378E">
        <w:rPr>
          <w:rFonts w:ascii="Times New Roman" w:hAnsi="Times New Roman" w:cs="Times New Roman"/>
          <w:sz w:val="24"/>
          <w:szCs w:val="24"/>
        </w:rPr>
        <w:t>Relative gene expression levels of the silenced genes were calculated using the 2</w:t>
      </w:r>
      <w:r w:rsidR="00260018" w:rsidRPr="005C378E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="00260018" w:rsidRPr="005C378E">
        <w:rPr>
          <w:rFonts w:ascii="Times New Roman" w:hAnsi="Times New Roman" w:cs="Times New Roman"/>
          <w:sz w:val="24"/>
          <w:szCs w:val="24"/>
        </w:rPr>
        <w:t xml:space="preserve"> method </w:t>
      </w:r>
      <w:r w:rsidR="00002ABF" w:rsidRPr="005C378E">
        <w:rPr>
          <w:rFonts w:ascii="Times New Roman" w:hAnsi="Times New Roman" w:cs="Times New Roman"/>
          <w:sz w:val="24"/>
          <w:szCs w:val="24"/>
        </w:rPr>
        <w:t>and ubiquitin and elongation factor 1-alpha were used as reference genes according to Peña et al.</w:t>
      </w:r>
      <w:r w:rsidR="004B49DB" w:rsidRPr="005C378E">
        <w:rPr>
          <w:rFonts w:ascii="Times New Roman" w:hAnsi="Times New Roman" w:cs="Times New Roman"/>
          <w:sz w:val="24"/>
          <w:szCs w:val="24"/>
        </w:rPr>
        <w:t xml:space="preserve"> [19]</w:t>
      </w:r>
      <w:r w:rsidR="00002ABF" w:rsidRPr="005C378E">
        <w:rPr>
          <w:rFonts w:ascii="Times New Roman" w:hAnsi="Times New Roman" w:cs="Times New Roman"/>
          <w:sz w:val="24"/>
          <w:szCs w:val="24"/>
        </w:rPr>
        <w:t>.</w:t>
      </w:r>
      <w:r w:rsidR="00BC208D" w:rsidRPr="005C378E">
        <w:rPr>
          <w:rFonts w:ascii="Times New Roman" w:hAnsi="Times New Roman" w:cs="Times New Roman"/>
          <w:sz w:val="24"/>
          <w:szCs w:val="24"/>
        </w:rPr>
        <w:t xml:space="preserve"> A</w:t>
      </w:r>
      <w:r w:rsidR="00002ABF" w:rsidRPr="005C378E">
        <w:rPr>
          <w:rFonts w:ascii="Times New Roman" w:hAnsi="Times New Roman" w:cs="Times New Roman"/>
          <w:sz w:val="24"/>
          <w:szCs w:val="24"/>
        </w:rPr>
        <w:t>verage results compared to both house</w:t>
      </w:r>
      <w:r w:rsidR="00BB1790" w:rsidRPr="005C378E">
        <w:rPr>
          <w:rFonts w:ascii="Times New Roman" w:hAnsi="Times New Roman" w:cs="Times New Roman"/>
          <w:sz w:val="24"/>
          <w:szCs w:val="24"/>
        </w:rPr>
        <w:t>-</w:t>
      </w:r>
      <w:r w:rsidR="00002ABF" w:rsidRPr="005C378E">
        <w:rPr>
          <w:rFonts w:ascii="Times New Roman" w:hAnsi="Times New Roman" w:cs="Times New Roman"/>
          <w:sz w:val="24"/>
          <w:szCs w:val="24"/>
        </w:rPr>
        <w:t>keeping genes</w:t>
      </w:r>
      <w:r w:rsidR="00BC208D" w:rsidRPr="005C378E">
        <w:rPr>
          <w:rFonts w:ascii="Times New Roman" w:hAnsi="Times New Roman" w:cs="Times New Roman"/>
          <w:sz w:val="24"/>
          <w:szCs w:val="24"/>
        </w:rPr>
        <w:t xml:space="preserve"> were then calculated and relative expression values were then converted into percentage of the expression into the silenced genes compared to the control for clarity. G</w:t>
      </w:r>
      <w:r w:rsidR="003B017D" w:rsidRPr="005C378E">
        <w:rPr>
          <w:rFonts w:ascii="Times New Roman" w:hAnsi="Times New Roman" w:cs="Times New Roman"/>
          <w:sz w:val="24"/>
          <w:szCs w:val="24"/>
        </w:rPr>
        <w:t>reyed out cells represent genes whose silencing did not significantly impact the gentamycin assay.</w:t>
      </w:r>
      <w:bookmarkStart w:id="1" w:name="_GoBack"/>
      <w:bookmarkEnd w:id="0"/>
      <w:bookmarkEnd w:id="1"/>
    </w:p>
    <w:tbl>
      <w:tblPr>
        <w:tblStyle w:val="Grilledutableau"/>
        <w:tblW w:w="94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14"/>
        <w:gridCol w:w="1979"/>
      </w:tblGrid>
      <w:tr w:rsidR="003B017D" w:rsidRPr="005C378E" w:rsidTr="004D30B4">
        <w:trPr>
          <w:trHeight w:val="340"/>
          <w:jc w:val="center"/>
        </w:trPr>
        <w:tc>
          <w:tcPr>
            <w:tcW w:w="75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B017D" w:rsidRPr="005C378E" w:rsidRDefault="003B017D" w:rsidP="00685C0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197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ve gene expression 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 kinase C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b-1A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26.9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C22b-B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20.9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cuolar ATP synthase subunit A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11.9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PS-associated protein 33A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31.8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ho1-GTPase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15.1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shd w:val="clear" w:color="auto" w:fill="D9D9D9" w:themeFill="background1" w:themeFillShade="D9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biquitin conjugating enzyme E2L3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9.3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sz w:val="22"/>
                <w:szCs w:val="22"/>
              </w:rPr>
              <w:t>Sumo 2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21.3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quilibrative</w:t>
            </w:r>
            <w:proofErr w:type="spellEnd"/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nucleoside transporter 1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8.0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Integrin </w:t>
            </w: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β</w:t>
            </w: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1 precursor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9.3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tin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17.7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c1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15.0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B275BA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C42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19.2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ho GTPase-activating prot</w:t>
            </w:r>
            <w:r w:rsidR="00B275BA"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in (</w:t>
            </w:r>
            <w:r w:rsidR="00B275BA" w:rsidRPr="005C378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rhgap18</w:t>
            </w:r>
            <w:r w:rsidR="00B275BA" w:rsidRPr="005C378E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)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21.7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L</w:t>
            </w: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minin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7.2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2504B8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β</w:t>
            </w:r>
            <w:r w:rsidR="003B017D"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cadherin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14.4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yotubularin-related protein 2</w:t>
            </w:r>
            <w:r w:rsidRPr="005C378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38b1 mitogen activated protein kinase</w:t>
            </w:r>
          </w:p>
        </w:tc>
        <w:tc>
          <w:tcPr>
            <w:tcW w:w="1979" w:type="dxa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6.2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shd w:val="clear" w:color="auto" w:fill="D9D9D9" w:themeFill="background1" w:themeFillShade="D9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spase I precursor</w:t>
            </w:r>
            <w:r w:rsidRPr="005C378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79" w:type="dxa"/>
            <w:shd w:val="clear" w:color="auto" w:fill="D9D9D9" w:themeFill="background1" w:themeFillShade="D9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9.5%</w:t>
            </w:r>
          </w:p>
        </w:tc>
      </w:tr>
      <w:tr w:rsidR="003B017D" w:rsidRPr="005C378E" w:rsidTr="004D30B4">
        <w:trPr>
          <w:trHeight w:val="340"/>
          <w:jc w:val="center"/>
        </w:trPr>
        <w:tc>
          <w:tcPr>
            <w:tcW w:w="7514" w:type="dxa"/>
            <w:shd w:val="clear" w:color="auto" w:fill="auto"/>
            <w:vAlign w:val="center"/>
          </w:tcPr>
          <w:p w:rsidR="003B017D" w:rsidRPr="005C378E" w:rsidRDefault="003B017D" w:rsidP="0005359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C378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yclin D1</w:t>
            </w:r>
          </w:p>
        </w:tc>
        <w:tc>
          <w:tcPr>
            <w:tcW w:w="1979" w:type="dxa"/>
            <w:shd w:val="clear" w:color="auto" w:fill="auto"/>
            <w:vAlign w:val="center"/>
          </w:tcPr>
          <w:p w:rsidR="003B017D" w:rsidRPr="005C378E" w:rsidRDefault="003B017D" w:rsidP="003B0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78E">
              <w:rPr>
                <w:rFonts w:ascii="Times New Roman" w:hAnsi="Times New Roman" w:cs="Times New Roman"/>
                <w:sz w:val="22"/>
                <w:szCs w:val="22"/>
              </w:rPr>
              <w:t>14.1%</w:t>
            </w:r>
          </w:p>
        </w:tc>
      </w:tr>
    </w:tbl>
    <w:p w:rsidR="00B56661" w:rsidRPr="005C378E" w:rsidRDefault="00B56661">
      <w:pPr>
        <w:rPr>
          <w:rFonts w:ascii="Times New Roman" w:hAnsi="Times New Roman" w:cs="Times New Roman"/>
        </w:rPr>
      </w:pPr>
    </w:p>
    <w:sectPr w:rsidR="00B56661" w:rsidRPr="005C3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661"/>
    <w:rsid w:val="00002ABF"/>
    <w:rsid w:val="000408E3"/>
    <w:rsid w:val="0005359E"/>
    <w:rsid w:val="001D338E"/>
    <w:rsid w:val="002504B8"/>
    <w:rsid w:val="00260018"/>
    <w:rsid w:val="003B017D"/>
    <w:rsid w:val="003B74D2"/>
    <w:rsid w:val="0048004F"/>
    <w:rsid w:val="004B49DB"/>
    <w:rsid w:val="004D30B4"/>
    <w:rsid w:val="005C378E"/>
    <w:rsid w:val="008343E4"/>
    <w:rsid w:val="009533BC"/>
    <w:rsid w:val="00975BA2"/>
    <w:rsid w:val="009A534B"/>
    <w:rsid w:val="00B141E8"/>
    <w:rsid w:val="00B275BA"/>
    <w:rsid w:val="00B56661"/>
    <w:rsid w:val="00BB1790"/>
    <w:rsid w:val="00BC208D"/>
    <w:rsid w:val="00C179B3"/>
    <w:rsid w:val="00D05387"/>
    <w:rsid w:val="00D8223C"/>
    <w:rsid w:val="00E54962"/>
    <w:rsid w:val="00EE1CFA"/>
    <w:rsid w:val="00FC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274F5"/>
  <w15:chartTrackingRefBased/>
  <w15:docId w15:val="{EB97754E-E9BB-4EEC-B390-654FAEC5F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6661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E1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1C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C589F-9A70-449F-9AA2-CF715686A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nteau-Ledouble Simon</dc:creator>
  <cp:keywords/>
  <dc:description/>
  <cp:lastModifiedBy>ecoulamy</cp:lastModifiedBy>
  <cp:revision>4</cp:revision>
  <dcterms:created xsi:type="dcterms:W3CDTF">2020-01-17T10:11:00Z</dcterms:created>
  <dcterms:modified xsi:type="dcterms:W3CDTF">2020-01-17T14:02:00Z</dcterms:modified>
</cp:coreProperties>
</file>